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80930" w14:textId="3A296BB5" w:rsidR="00D55D84" w:rsidRPr="00CF5703" w:rsidRDefault="00300642" w:rsidP="00D55D84">
      <w:pPr>
        <w:spacing w:after="120"/>
        <w:ind w:left="-540"/>
        <w:jc w:val="both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</w:rPr>
        <w:t>Supplemental</w:t>
      </w:r>
      <w:r w:rsidR="00AF708C">
        <w:rPr>
          <w:rFonts w:ascii="Times New Roman" w:hAnsi="Times New Roman" w:cs="Times New Roman"/>
        </w:rPr>
        <w:t xml:space="preserve"> </w:t>
      </w:r>
      <w:r w:rsidR="003705C4">
        <w:rPr>
          <w:rFonts w:ascii="Times New Roman" w:hAnsi="Times New Roman" w:cs="Times New Roman"/>
          <w:sz w:val="20"/>
          <w:szCs w:val="20"/>
        </w:rPr>
        <w:t>Table 1</w:t>
      </w:r>
      <w:r w:rsidR="00D55D84" w:rsidRPr="0096004C">
        <w:rPr>
          <w:rFonts w:ascii="Times New Roman" w:hAnsi="Times New Roman" w:cs="Times New Roman"/>
          <w:sz w:val="20"/>
          <w:szCs w:val="20"/>
        </w:rPr>
        <w:t xml:space="preserve">: </w:t>
      </w:r>
      <w:r w:rsidR="00D55D84">
        <w:rPr>
          <w:rFonts w:ascii="Times New Roman" w:hAnsi="Times New Roman" w:cs="Times New Roman"/>
          <w:sz w:val="20"/>
          <w:szCs w:val="20"/>
        </w:rPr>
        <w:t>Clinical performance of NIS2+</w:t>
      </w:r>
      <w:r w:rsidR="00D55D84" w:rsidRPr="008B1E5B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="00D55D84">
        <w:rPr>
          <w:rFonts w:ascii="Times New Roman" w:hAnsi="Times New Roman" w:cs="Times New Roman"/>
          <w:sz w:val="20"/>
          <w:szCs w:val="20"/>
        </w:rPr>
        <w:t xml:space="preserve"> for the detection of a</w:t>
      </w:r>
      <w:r w:rsidR="00D55D84" w:rsidRPr="0096004C">
        <w:rPr>
          <w:rFonts w:ascii="Times New Roman" w:hAnsi="Times New Roman" w:cs="Times New Roman"/>
          <w:sz w:val="20"/>
          <w:szCs w:val="20"/>
        </w:rPr>
        <w:t xml:space="preserve">t-risk NASH </w:t>
      </w:r>
      <w:r w:rsidR="00D55D84">
        <w:rPr>
          <w:rFonts w:ascii="Times New Roman" w:hAnsi="Times New Roman" w:cs="Times New Roman"/>
          <w:sz w:val="20"/>
          <w:szCs w:val="20"/>
        </w:rPr>
        <w:t xml:space="preserve">F≥3 and F4, </w:t>
      </w:r>
      <w:r w:rsidR="00D55D84" w:rsidRPr="0096004C">
        <w:rPr>
          <w:rFonts w:ascii="Times New Roman" w:hAnsi="Times New Roman" w:cs="Times New Roman"/>
          <w:sz w:val="20"/>
          <w:szCs w:val="20"/>
        </w:rPr>
        <w:t>by age group</w:t>
      </w:r>
    </w:p>
    <w:tbl>
      <w:tblPr>
        <w:tblOverlap w:val="never"/>
        <w:tblW w:w="9494" w:type="dxa"/>
        <w:tblInd w:w="-5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796"/>
        <w:gridCol w:w="1814"/>
        <w:gridCol w:w="1611"/>
        <w:gridCol w:w="1713"/>
      </w:tblGrid>
      <w:tr w:rsidR="00D55D84" w:rsidRPr="0096004C" w14:paraId="00B41115" w14:textId="77777777" w:rsidTr="00355B4A">
        <w:trPr>
          <w:trHeight w:hRule="exact" w:val="306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3853D18" w14:textId="77777777" w:rsidR="00D55D84" w:rsidRPr="008B7C5B" w:rsidRDefault="00D55D84" w:rsidP="00355B4A">
            <w:pPr>
              <w:spacing w:line="240" w:lineRule="auto"/>
              <w:ind w:left="-6" w:firstLine="6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361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985A692" w14:textId="7AC93DD3" w:rsidR="00D55D84" w:rsidRPr="008B1E5B" w:rsidRDefault="00D55D84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At-risk NASH F≥3</w:t>
            </w:r>
            <w:r w:rsidRPr="008B1E5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endpoint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7541B9C" w14:textId="3E237D86" w:rsidR="00D55D84" w:rsidRPr="008B1E5B" w:rsidRDefault="00D55D84" w:rsidP="00EB2F13">
            <w:pPr>
              <w:pStyle w:val="Bodytext20"/>
              <w:shd w:val="clear" w:color="auto" w:fill="auto"/>
              <w:spacing w:after="0" w:line="240" w:lineRule="auto"/>
              <w:ind w:right="-12" w:firstLine="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At-risk NASH F4</w:t>
            </w:r>
            <w:r w:rsidRPr="008B1E5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endpoint</w:t>
            </w:r>
          </w:p>
        </w:tc>
      </w:tr>
      <w:tr w:rsidR="00EB2F13" w:rsidRPr="0096004C" w14:paraId="44116C0F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FB736D5" w14:textId="77777777" w:rsidR="00EB2F13" w:rsidRPr="008B7C5B" w:rsidRDefault="00EB2F13" w:rsidP="004C42DB">
            <w:pPr>
              <w:spacing w:line="240" w:lineRule="auto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11F81E" w14:textId="77777777" w:rsidR="00EB2F13" w:rsidRPr="00F86410" w:rsidRDefault="00EB2F13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86410">
              <w:rPr>
                <w:rFonts w:ascii="Times New Roman" w:hAnsi="Times New Roman" w:cs="Times New Roman"/>
                <w:sz w:val="14"/>
                <w:szCs w:val="14"/>
              </w:rPr>
              <w:t>&lt; 65 yea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46875AD" w14:textId="77777777" w:rsidR="00EB2F13" w:rsidRPr="00F86410" w:rsidRDefault="00EB2F13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86410">
              <w:rPr>
                <w:rFonts w:ascii="Times New Roman" w:hAnsi="Times New Roman" w:cs="Times New Roman"/>
                <w:sz w:val="14"/>
                <w:szCs w:val="14"/>
              </w:rPr>
              <w:t>≥ 65 year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CA6267" w14:textId="77777777" w:rsidR="00EB2F13" w:rsidRPr="00F86410" w:rsidRDefault="00EB2F13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86410">
              <w:rPr>
                <w:rFonts w:ascii="Times New Roman" w:hAnsi="Times New Roman" w:cs="Times New Roman"/>
                <w:sz w:val="14"/>
                <w:szCs w:val="14"/>
              </w:rPr>
              <w:t>&lt; 65 year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F2E08B9" w14:textId="77777777" w:rsidR="00EB2F13" w:rsidRPr="00F86410" w:rsidRDefault="00EB2F13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86410">
              <w:rPr>
                <w:rFonts w:ascii="Times New Roman" w:hAnsi="Times New Roman" w:cs="Times New Roman"/>
                <w:sz w:val="14"/>
                <w:szCs w:val="14"/>
              </w:rPr>
              <w:t>≥ 65 years</w:t>
            </w:r>
          </w:p>
        </w:tc>
      </w:tr>
      <w:tr w:rsidR="00CF1278" w:rsidRPr="0096004C" w14:paraId="380A1725" w14:textId="77777777" w:rsidTr="00BE601B">
        <w:trPr>
          <w:trHeight w:val="377"/>
        </w:trPr>
        <w:tc>
          <w:tcPr>
            <w:tcW w:w="2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1E92AEC" w14:textId="647DEC7B" w:rsidR="00CF1278" w:rsidRPr="008A4F78" w:rsidRDefault="008A4F78" w:rsidP="00BE601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r w:rsidR="00CF1278" w:rsidRPr="008A4F78">
              <w:rPr>
                <w:rFonts w:ascii="Times New Roman" w:hAnsi="Times New Roman" w:cs="Times New Roman"/>
                <w:b/>
                <w:sz w:val="16"/>
                <w:szCs w:val="14"/>
              </w:rPr>
              <w:t>Prevalenc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207F31" w14:textId="48D7CC65" w:rsidR="00CF1278" w:rsidRPr="00F86410" w:rsidRDefault="00CF1278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9 (24.9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EBC645F" w14:textId="72DC4220" w:rsidR="00CF1278" w:rsidRPr="00F86410" w:rsidRDefault="00CF1278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2 (32.2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638E2B" w14:textId="4AB68E2B" w:rsidR="00CF1278" w:rsidRPr="00F86410" w:rsidRDefault="00CF1278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 (4.4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251D2A0" w14:textId="1DAF3F4B" w:rsidR="00CF1278" w:rsidRPr="00F86410" w:rsidRDefault="00CF1278" w:rsidP="004C42DB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 (5.1)</w:t>
            </w:r>
          </w:p>
        </w:tc>
      </w:tr>
      <w:tr w:rsidR="00EB2F13" w:rsidRPr="0096004C" w14:paraId="2DAD4A88" w14:textId="77777777" w:rsidTr="00F95ED5">
        <w:trPr>
          <w:trHeight w:val="264"/>
        </w:trPr>
        <w:tc>
          <w:tcPr>
            <w:tcW w:w="256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B6B66E5" w14:textId="32BEB7DD" w:rsidR="00EB2F13" w:rsidRPr="008B7C5B" w:rsidRDefault="00355B4A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r w:rsidR="00EB2F13" w:rsidRPr="008B7C5B">
              <w:rPr>
                <w:rFonts w:ascii="Times New Roman" w:hAnsi="Times New Roman" w:cs="Times New Roman"/>
                <w:b/>
                <w:sz w:val="16"/>
                <w:szCs w:val="14"/>
              </w:rPr>
              <w:t>AUROC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F63592" w14:textId="7E26783C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78 (0.76, 0.81)</w:t>
            </w:r>
          </w:p>
        </w:tc>
        <w:tc>
          <w:tcPr>
            <w:tcW w:w="1814" w:type="dxa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471D3B7" w14:textId="2DB5F057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79 (0.75, 0.84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DA024F" w14:textId="2375B932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0.77 (0.73, 0.81)</w:t>
            </w:r>
          </w:p>
        </w:tc>
        <w:tc>
          <w:tcPr>
            <w:tcW w:w="1713" w:type="dxa"/>
            <w:tcBorders>
              <w:top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1978A9D" w14:textId="416D9DC9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BE60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 xml:space="preserve"> (0.62, 0.77)</w:t>
            </w:r>
          </w:p>
        </w:tc>
      </w:tr>
      <w:tr w:rsidR="00EB2F13" w:rsidRPr="0096004C" w14:paraId="467E7172" w14:textId="77777777" w:rsidTr="00F95ED5">
        <w:trPr>
          <w:trHeight w:val="264"/>
        </w:trPr>
        <w:tc>
          <w:tcPr>
            <w:tcW w:w="2560" w:type="dxa"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C10FE4C" w14:textId="59A06C9B" w:rsidR="00EB2F13" w:rsidRPr="008B7C5B" w:rsidRDefault="00355B4A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Style w:val="Bodytext26pt"/>
                <w:rFonts w:eastAsiaTheme="minorHAnsi"/>
                <w:b/>
                <w:sz w:val="16"/>
                <w:szCs w:val="14"/>
              </w:rPr>
              <w:t xml:space="preserve"> </w:t>
            </w:r>
            <w:r w:rsidR="00EB2F13" w:rsidRPr="008B7C5B">
              <w:rPr>
                <w:rStyle w:val="Bodytext26pt"/>
                <w:rFonts w:eastAsiaTheme="minorHAnsi"/>
                <w:b/>
                <w:sz w:val="16"/>
                <w:szCs w:val="14"/>
              </w:rPr>
              <w:t>Rule-out</w:t>
            </w:r>
            <w:r w:rsidR="00EB2F13">
              <w:rPr>
                <w:rStyle w:val="Bodytext26pt"/>
                <w:rFonts w:eastAsiaTheme="minorHAnsi"/>
                <w:b/>
                <w:sz w:val="16"/>
                <w:szCs w:val="14"/>
              </w:rPr>
              <w:t xml:space="preserve"> (High Risk)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2D68701D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  <w:sz w:val="14"/>
                <w:szCs w:val="14"/>
              </w:rPr>
            </w:pP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AA1CAB3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  <w:sz w:val="14"/>
                <w:szCs w:val="14"/>
              </w:rPr>
            </w:pPr>
          </w:p>
        </w:tc>
        <w:tc>
          <w:tcPr>
            <w:tcW w:w="1611" w:type="dxa"/>
            <w:shd w:val="clear" w:color="auto" w:fill="FFFFFF"/>
            <w:vAlign w:val="center"/>
          </w:tcPr>
          <w:p w14:paraId="571EA766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  <w:sz w:val="14"/>
                <w:szCs w:val="14"/>
              </w:rPr>
            </w:pP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4E08E678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  <w:sz w:val="14"/>
                <w:szCs w:val="14"/>
              </w:rPr>
            </w:pPr>
          </w:p>
        </w:tc>
      </w:tr>
      <w:tr w:rsidR="00EB2F13" w:rsidRPr="0096004C" w14:paraId="4AEA2BC0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BD2F2CF" w14:textId="77777777" w:rsidR="00EB2F13" w:rsidRPr="008B7C5B" w:rsidRDefault="00EB2F13" w:rsidP="00EB2F13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Low cutoff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6C627752" w14:textId="773AE2CE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8886646" w14:textId="31AC40B1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24263B52" w14:textId="7F480573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69BE770D" w14:textId="090615FA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</w:tr>
      <w:tr w:rsidR="00EB2F13" w:rsidRPr="0096004C" w14:paraId="1A43C306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49D5286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Sensitivity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2DE5C290" w14:textId="5BDC29FF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89.2 (85.7, 9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6265D0FF" w14:textId="53B6E946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91.7 (85.2, 95.6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10916DB6" w14:textId="5ED5D8B1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5.8 (87.5, 98.9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362A9285" w14:textId="3DB1D88B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5.2 (74.1, 99.8)</w:t>
            </w:r>
          </w:p>
        </w:tc>
      </w:tr>
      <w:tr w:rsidR="00EB2F13" w:rsidRPr="0096004C" w14:paraId="742C3A00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49D7454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Specificity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395708D1" w14:textId="12A780E2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51.5 (48.7, 54.4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5AFA18EF" w14:textId="336EEE40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 xml:space="preserve"> (3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, 5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5A9E5C6B" w14:textId="77D8BDB7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43.1 (40.6, 45.6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084C5A2E" w14:textId="40B8A56D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34.7 (30, 39.7)</w:t>
            </w:r>
          </w:p>
        </w:tc>
      </w:tr>
      <w:tr w:rsidR="00EB2F13" w:rsidRPr="0096004C" w14:paraId="0DD77A0C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FBA010B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NPV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6D2D4C1C" w14:textId="662AD59F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93.5 (91.3, 95.2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DCDCFCB" w14:textId="2DD59B4A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91.9 (85.7, 95.7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48C6EAFB" w14:textId="0AF8A574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9.6 (98.6, 99.9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2317162" w14:textId="2BDE453F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9.3 (95.4, 100)</w:t>
            </w:r>
          </w:p>
        </w:tc>
      </w:tr>
      <w:tr w:rsidR="00CF1278" w:rsidRPr="0096004C" w14:paraId="4591543A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E71CFBD" w14:textId="7A734F8C" w:rsidR="00CF1278" w:rsidRPr="008B7C5B" w:rsidRDefault="00CF1278" w:rsidP="00CF1278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Intermediate zone (Moderate</w:t>
            </w:r>
            <w:r w:rsidRPr="008B7C5B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4"/>
              </w:rPr>
              <w:t>Risk)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795EBF19" w14:textId="22146539" w:rsidR="00CF1278" w:rsidRPr="00951CAA" w:rsidRDefault="00CF1278" w:rsidP="00CF1278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374 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42D62A14" w14:textId="466B1A89" w:rsidR="00CF1278" w:rsidRPr="00951CAA" w:rsidRDefault="00CF1278" w:rsidP="00CF1278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101 (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6296EE01" w14:textId="47926D38" w:rsidR="00CF1278" w:rsidRPr="002A40AE" w:rsidRDefault="00CF1278" w:rsidP="00CF1278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374 (23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533579DF" w14:textId="5774E99D" w:rsidR="00CF1278" w:rsidRPr="002A40AE" w:rsidRDefault="00CF1278" w:rsidP="00CF1278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101 (25)</w:t>
            </w:r>
          </w:p>
        </w:tc>
      </w:tr>
      <w:tr w:rsidR="00EB2F13" w:rsidRPr="0096004C" w14:paraId="0E814C1A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3590457" w14:textId="34BF9483" w:rsidR="00EB2F13" w:rsidRPr="008B7C5B" w:rsidRDefault="00355B4A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>
              <w:rPr>
                <w:rStyle w:val="Bodytext26pt"/>
                <w:rFonts w:eastAsiaTheme="minorHAnsi"/>
                <w:b/>
                <w:sz w:val="16"/>
                <w:szCs w:val="14"/>
              </w:rPr>
              <w:t xml:space="preserve"> </w:t>
            </w:r>
            <w:r w:rsidR="00EB2F13" w:rsidRPr="008B7C5B">
              <w:rPr>
                <w:rStyle w:val="Bodytext26pt"/>
                <w:rFonts w:eastAsiaTheme="minorHAnsi"/>
                <w:b/>
                <w:sz w:val="16"/>
                <w:szCs w:val="14"/>
              </w:rPr>
              <w:t>Rule-in</w:t>
            </w:r>
            <w:r w:rsidR="00EB2F13">
              <w:rPr>
                <w:rStyle w:val="Bodytext26pt"/>
                <w:rFonts w:eastAsiaTheme="minorHAnsi"/>
                <w:b/>
                <w:sz w:val="16"/>
                <w:szCs w:val="14"/>
              </w:rPr>
              <w:t xml:space="preserve"> (Low Risk)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0F96416F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</w:rPr>
            </w:pP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25904C9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</w:rPr>
            </w:pPr>
          </w:p>
        </w:tc>
        <w:tc>
          <w:tcPr>
            <w:tcW w:w="1611" w:type="dxa"/>
            <w:shd w:val="clear" w:color="auto" w:fill="FFFFFF"/>
            <w:vAlign w:val="center"/>
          </w:tcPr>
          <w:p w14:paraId="021C5259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</w:rPr>
            </w:pP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138FCB92" w14:textId="77777777" w:rsidR="00EB2F13" w:rsidRPr="00F86410" w:rsidRDefault="00EB2F13" w:rsidP="00D55D84">
            <w:pPr>
              <w:pStyle w:val="Bodytext20"/>
              <w:shd w:val="clear" w:color="auto" w:fill="auto"/>
              <w:spacing w:after="0" w:line="240" w:lineRule="auto"/>
              <w:ind w:left="160" w:firstLine="0"/>
              <w:jc w:val="center"/>
              <w:rPr>
                <w:rStyle w:val="Bodytext26pt"/>
                <w:rFonts w:eastAsiaTheme="minorHAnsi"/>
                <w:b/>
                <w:bCs/>
              </w:rPr>
            </w:pPr>
          </w:p>
        </w:tc>
      </w:tr>
      <w:tr w:rsidR="00EB2F13" w:rsidRPr="0096004C" w14:paraId="5AE6EB05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151446F" w14:textId="77777777" w:rsidR="00EB2F13" w:rsidRPr="008B7C5B" w:rsidRDefault="00EB2F13" w:rsidP="00EB2F13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High cutoff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77547E2E" w14:textId="167AD478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F799CC0" w14:textId="06990EE4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252ADF94" w14:textId="43357215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78CFE73C" w14:textId="746663FF" w:rsidR="00EB2F13" w:rsidRPr="00951CAA" w:rsidRDefault="00EB2F13" w:rsidP="00EB2F13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</w:tr>
      <w:tr w:rsidR="00EB2F13" w:rsidRPr="0096004C" w14:paraId="16A5D7F5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7D31354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Sensitivity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1826DF12" w14:textId="7912543F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69.9 (65.2, 74.3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26486738" w14:textId="09EC8A8A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72.7 (64.2, 79.9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16C6E3D1" w14:textId="70F0921E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77.8 (66.2, 86.4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671E761B" w14:textId="6C365CDB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76.2 (52.5, 90.9)</w:t>
            </w:r>
          </w:p>
        </w:tc>
      </w:tr>
      <w:tr w:rsidR="00EB2F13" w:rsidRPr="0096004C" w14:paraId="4E5714E4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35A85ED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Specificity</w:t>
            </w:r>
          </w:p>
        </w:tc>
        <w:tc>
          <w:tcPr>
            <w:tcW w:w="1796" w:type="dxa"/>
            <w:shd w:val="clear" w:color="auto" w:fill="FFFFFF"/>
            <w:vAlign w:val="center"/>
          </w:tcPr>
          <w:p w14:paraId="2B64D04C" w14:textId="3416C2AD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75.4 (72.9, 77.8)</w:t>
            </w:r>
          </w:p>
        </w:tc>
        <w:tc>
          <w:tcPr>
            <w:tcW w:w="1814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5597B133" w14:textId="2C0402BD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72.3 (66.6, 77.4)</w:t>
            </w:r>
          </w:p>
        </w:tc>
        <w:tc>
          <w:tcPr>
            <w:tcW w:w="1611" w:type="dxa"/>
            <w:shd w:val="clear" w:color="auto" w:fill="FFFFFF"/>
            <w:vAlign w:val="center"/>
          </w:tcPr>
          <w:p w14:paraId="790CFA66" w14:textId="6F1CAC3F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66.1 (63.7, 68.4)</w:t>
            </w:r>
          </w:p>
        </w:tc>
        <w:tc>
          <w:tcPr>
            <w:tcW w:w="1713" w:type="dxa"/>
            <w:tcBorders>
              <w:right w:val="single" w:sz="8" w:space="0" w:color="auto"/>
            </w:tcBorders>
            <w:shd w:val="clear" w:color="auto" w:fill="FFFFFF"/>
            <w:vAlign w:val="center"/>
          </w:tcPr>
          <w:p w14:paraId="01EF247A" w14:textId="7FCECFFB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59.6 (54.6, 64.5)</w:t>
            </w:r>
          </w:p>
        </w:tc>
      </w:tr>
      <w:tr w:rsidR="00EB2F13" w:rsidRPr="0096004C" w14:paraId="66CBEBB2" w14:textId="77777777" w:rsidTr="00355B4A">
        <w:trPr>
          <w:trHeight w:val="264"/>
        </w:trPr>
        <w:tc>
          <w:tcPr>
            <w:tcW w:w="256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DC94DFC" w14:textId="77777777" w:rsidR="00EB2F13" w:rsidRPr="008B7C5B" w:rsidRDefault="00EB2F13" w:rsidP="00D55D84">
            <w:pPr>
              <w:pStyle w:val="Bodytext20"/>
              <w:shd w:val="clear" w:color="auto" w:fill="auto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4"/>
              </w:rPr>
            </w:pPr>
            <w:r w:rsidRPr="008B7C5B">
              <w:rPr>
                <w:rFonts w:ascii="Times New Roman" w:hAnsi="Times New Roman" w:cs="Times New Roman"/>
                <w:sz w:val="16"/>
                <w:szCs w:val="14"/>
              </w:rPr>
              <w:t xml:space="preserve">    PPV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6D79C6" w14:textId="33797A00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48.6 (44.5, 52.7)</w:t>
            </w:r>
          </w:p>
        </w:tc>
        <w:tc>
          <w:tcPr>
            <w:tcW w:w="181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BE558C1" w14:textId="76CE4548" w:rsidR="00EB2F13" w:rsidRPr="00951CAA" w:rsidRDefault="00EB2F13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51CAA">
              <w:rPr>
                <w:rFonts w:ascii="Times New Roman" w:hAnsi="Times New Roman" w:cs="Times New Roman"/>
                <w:sz w:val="14"/>
                <w:szCs w:val="14"/>
              </w:rPr>
              <w:t>55.5 (47.8, 63.0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9B4D77" w14:textId="689D8B1E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.5 (7.3, 12.2)</w:t>
            </w:r>
          </w:p>
        </w:tc>
        <w:tc>
          <w:tcPr>
            <w:tcW w:w="171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CF7BAF4" w14:textId="3F399774" w:rsidR="00EB2F13" w:rsidRPr="002A40AE" w:rsidRDefault="00CF1278" w:rsidP="00D55D84">
            <w:pPr>
              <w:pStyle w:val="Bodytext20"/>
              <w:shd w:val="clear" w:color="auto" w:fill="auto"/>
              <w:spacing w:after="0" w:line="240" w:lineRule="auto"/>
              <w:ind w:right="120" w:firstLine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A40AE">
              <w:rPr>
                <w:rFonts w:ascii="Times New Roman" w:hAnsi="Times New Roman" w:cs="Times New Roman"/>
                <w:sz w:val="14"/>
                <w:szCs w:val="14"/>
              </w:rPr>
              <w:t>9.2 (5.5, 14.8)</w:t>
            </w:r>
          </w:p>
        </w:tc>
      </w:tr>
    </w:tbl>
    <w:p w14:paraId="381DE953" w14:textId="0E1173CF" w:rsidR="00D55D84" w:rsidRPr="00CD7747" w:rsidRDefault="00D55D84" w:rsidP="00EB2F13">
      <w:pPr>
        <w:tabs>
          <w:tab w:val="left" w:pos="9360"/>
        </w:tabs>
        <w:ind w:left="-630" w:right="180"/>
        <w:rPr>
          <w:rFonts w:ascii="Times New Roman" w:hAnsi="Times New Roman" w:cs="Times New Roman"/>
          <w:sz w:val="18"/>
          <w:szCs w:val="16"/>
        </w:rPr>
      </w:pPr>
      <w:r w:rsidRPr="00CD7747">
        <w:rPr>
          <w:rFonts w:ascii="Times New Roman" w:hAnsi="Times New Roman" w:cs="Times New Roman"/>
          <w:sz w:val="18"/>
          <w:szCs w:val="16"/>
        </w:rPr>
        <w:t xml:space="preserve">Data are </w:t>
      </w:r>
      <w:r>
        <w:rPr>
          <w:rFonts w:ascii="Times New Roman" w:hAnsi="Times New Roman" w:cs="Times New Roman"/>
          <w:sz w:val="18"/>
          <w:szCs w:val="16"/>
        </w:rPr>
        <w:t>either percentage (95% confidence limits</w:t>
      </w:r>
      <w:r w:rsidRPr="00CD7747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 xml:space="preserve"> or n (%) for the Intermediate zone</w:t>
      </w:r>
      <w:r w:rsidR="009E5C0A">
        <w:rPr>
          <w:rFonts w:ascii="Times New Roman" w:hAnsi="Times New Roman" w:cs="Times New Roman"/>
          <w:sz w:val="18"/>
          <w:szCs w:val="16"/>
        </w:rPr>
        <w:t xml:space="preserve"> and Prevalence</w:t>
      </w:r>
      <w:r>
        <w:rPr>
          <w:rFonts w:ascii="Times New Roman" w:hAnsi="Times New Roman" w:cs="Times New Roman"/>
          <w:sz w:val="18"/>
          <w:szCs w:val="16"/>
        </w:rPr>
        <w:t xml:space="preserve">. </w:t>
      </w:r>
      <w:r>
        <w:rPr>
          <w:rFonts w:ascii="Times New Roman" w:hAnsi="Times New Roman" w:cs="Times New Roman"/>
          <w:sz w:val="18"/>
          <w:szCs w:val="14"/>
        </w:rPr>
        <w:t xml:space="preserve">Abbreviations: </w:t>
      </w:r>
      <w:r w:rsidRPr="00CD7747">
        <w:rPr>
          <w:rFonts w:ascii="Times New Roman" w:hAnsi="Times New Roman" w:cs="Times New Roman"/>
          <w:sz w:val="18"/>
          <w:szCs w:val="16"/>
        </w:rPr>
        <w:t>AUROC, area under the receiver o</w:t>
      </w:r>
      <w:r>
        <w:rPr>
          <w:rFonts w:ascii="Times New Roman" w:hAnsi="Times New Roman" w:cs="Times New Roman"/>
          <w:sz w:val="18"/>
          <w:szCs w:val="16"/>
        </w:rPr>
        <w:t xml:space="preserve">perating characteristics curve; </w:t>
      </w:r>
      <w:r w:rsidRPr="00CD7747">
        <w:rPr>
          <w:rFonts w:ascii="Times New Roman" w:hAnsi="Times New Roman" w:cs="Times New Roman"/>
          <w:sz w:val="18"/>
          <w:szCs w:val="14"/>
        </w:rPr>
        <w:t>NASH,</w:t>
      </w:r>
      <w:bookmarkStart w:id="0" w:name="_GoBack"/>
      <w:bookmarkEnd w:id="0"/>
      <w:r w:rsidRPr="00CD7747">
        <w:rPr>
          <w:rFonts w:ascii="Times New Roman" w:hAnsi="Times New Roman" w:cs="Times New Roman"/>
          <w:sz w:val="18"/>
          <w:szCs w:val="14"/>
        </w:rPr>
        <w:t xml:space="preserve"> non-alcoholic steatohepatitis; </w:t>
      </w:r>
      <w:r w:rsidRPr="00CD7747">
        <w:rPr>
          <w:rFonts w:ascii="Times New Roman" w:hAnsi="Times New Roman" w:cs="Times New Roman"/>
          <w:sz w:val="18"/>
          <w:szCs w:val="16"/>
        </w:rPr>
        <w:t>NPV, negative predictive value;</w:t>
      </w:r>
      <w:r>
        <w:rPr>
          <w:rFonts w:ascii="Times New Roman" w:hAnsi="Times New Roman" w:cs="Times New Roman"/>
          <w:sz w:val="18"/>
          <w:szCs w:val="16"/>
        </w:rPr>
        <w:t xml:space="preserve"> PPV, positive predictive value</w:t>
      </w:r>
      <w:r w:rsidRPr="00CD7747">
        <w:rPr>
          <w:rFonts w:ascii="Times New Roman" w:hAnsi="Times New Roman" w:cs="Times New Roman"/>
          <w:sz w:val="18"/>
          <w:szCs w:val="16"/>
        </w:rPr>
        <w:t>.</w:t>
      </w:r>
    </w:p>
    <w:p w14:paraId="7FFD1A93" w14:textId="536603A3" w:rsidR="00867D13" w:rsidRPr="00140736" w:rsidRDefault="00867D13"/>
    <w:sectPr w:rsidR="00867D13" w:rsidRPr="00140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33C0B" w14:textId="77777777" w:rsidR="00313369" w:rsidRDefault="00313369" w:rsidP="00E71C4B">
      <w:pPr>
        <w:spacing w:after="0" w:line="240" w:lineRule="auto"/>
      </w:pPr>
      <w:r>
        <w:separator/>
      </w:r>
    </w:p>
  </w:endnote>
  <w:endnote w:type="continuationSeparator" w:id="0">
    <w:p w14:paraId="13E8CF6C" w14:textId="77777777" w:rsidR="00313369" w:rsidRDefault="00313369" w:rsidP="00E7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F44E6" w14:textId="77777777" w:rsidR="00313369" w:rsidRDefault="00313369" w:rsidP="00E71C4B">
      <w:pPr>
        <w:spacing w:after="0" w:line="240" w:lineRule="auto"/>
      </w:pPr>
      <w:r>
        <w:separator/>
      </w:r>
    </w:p>
  </w:footnote>
  <w:footnote w:type="continuationSeparator" w:id="0">
    <w:p w14:paraId="2E293BB9" w14:textId="77777777" w:rsidR="00313369" w:rsidRDefault="00313369" w:rsidP="00E7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C4B"/>
    <w:rsid w:val="00032365"/>
    <w:rsid w:val="00087D90"/>
    <w:rsid w:val="000F13EE"/>
    <w:rsid w:val="00140736"/>
    <w:rsid w:val="002A40AE"/>
    <w:rsid w:val="00300642"/>
    <w:rsid w:val="00313369"/>
    <w:rsid w:val="00355B4A"/>
    <w:rsid w:val="003705C4"/>
    <w:rsid w:val="00404652"/>
    <w:rsid w:val="00421596"/>
    <w:rsid w:val="004461BA"/>
    <w:rsid w:val="00646C73"/>
    <w:rsid w:val="0066252A"/>
    <w:rsid w:val="0080059E"/>
    <w:rsid w:val="008412E5"/>
    <w:rsid w:val="00867D13"/>
    <w:rsid w:val="008A4F78"/>
    <w:rsid w:val="008D5C6F"/>
    <w:rsid w:val="008E10E6"/>
    <w:rsid w:val="009E5C0A"/>
    <w:rsid w:val="00A55E34"/>
    <w:rsid w:val="00AF708C"/>
    <w:rsid w:val="00BB6031"/>
    <w:rsid w:val="00BE2E4B"/>
    <w:rsid w:val="00BE601B"/>
    <w:rsid w:val="00C24514"/>
    <w:rsid w:val="00C26C07"/>
    <w:rsid w:val="00CF1278"/>
    <w:rsid w:val="00D55D84"/>
    <w:rsid w:val="00DC22BA"/>
    <w:rsid w:val="00E65DC0"/>
    <w:rsid w:val="00E71C4B"/>
    <w:rsid w:val="00E97B68"/>
    <w:rsid w:val="00EB2F13"/>
    <w:rsid w:val="00F9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0AC2E"/>
  <w15:chartTrackingRefBased/>
  <w15:docId w15:val="{14B46E71-DFCC-4594-95F6-F260E09C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0"/>
    <w:rsid w:val="00032365"/>
    <w:rPr>
      <w:sz w:val="21"/>
      <w:szCs w:val="21"/>
      <w:shd w:val="clear" w:color="auto" w:fill="FFFFFF"/>
    </w:rPr>
  </w:style>
  <w:style w:type="character" w:customStyle="1" w:styleId="Bodytext26pt">
    <w:name w:val="Body text (2) + 6 pt"/>
    <w:aliases w:val="Bold,Body text (2) + 10 pt"/>
    <w:basedOn w:val="Bodytext2"/>
    <w:rsid w:val="00032365"/>
    <w:rPr>
      <w:rFonts w:ascii="Times New Roman" w:eastAsia="Times New Roman" w:hAnsi="Times New Roman" w:cs="Times New Roman"/>
      <w:color w:val="000000"/>
      <w:spacing w:val="0"/>
      <w:w w:val="100"/>
      <w:position w:val="0"/>
      <w:sz w:val="12"/>
      <w:szCs w:val="12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032365"/>
    <w:pPr>
      <w:widowControl w:val="0"/>
      <w:shd w:val="clear" w:color="auto" w:fill="FFFFFF"/>
      <w:spacing w:after="540" w:line="232" w:lineRule="exact"/>
      <w:ind w:hanging="220"/>
      <w:jc w:val="right"/>
    </w:pPr>
    <w:rPr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46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C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C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C7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12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lly, Margery</dc:creator>
  <cp:keywords/>
  <dc:description/>
  <cp:lastModifiedBy>Connelly, Margery</cp:lastModifiedBy>
  <cp:revision>5</cp:revision>
  <dcterms:created xsi:type="dcterms:W3CDTF">2023-06-06T14:41:00Z</dcterms:created>
  <dcterms:modified xsi:type="dcterms:W3CDTF">2023-06-08T16:07:00Z</dcterms:modified>
</cp:coreProperties>
</file>